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435F1" w14:textId="6AAB1A68" w:rsidR="00075CA7" w:rsidRDefault="0046713C">
      <w:pPr>
        <w:spacing w:line="240" w:lineRule="auto"/>
        <w:jc w:val="left"/>
        <w:rPr>
          <w:rFonts w:ascii="Times New Roman" w:hAnsi="Times New Roman"/>
          <w:color w:val="000000" w:themeColor="text1"/>
        </w:rPr>
      </w:pPr>
      <w:r w:rsidRPr="0046713C">
        <w:rPr>
          <w:rFonts w:ascii="Times New Roman" w:hAnsi="Times New Roman"/>
          <w:b/>
          <w:bCs/>
          <w:color w:val="000000" w:themeColor="text1"/>
        </w:rPr>
        <w:t>Supplementary Table 1</w:t>
      </w:r>
      <w:r w:rsidR="00000000">
        <w:rPr>
          <w:rFonts w:ascii="Times New Roman" w:hAnsi="Times New Roman"/>
          <w:b/>
          <w:bCs/>
          <w:color w:val="000000" w:themeColor="text1"/>
        </w:rPr>
        <w:t xml:space="preserve">. </w:t>
      </w:r>
      <w:proofErr w:type="spellStart"/>
      <w:r w:rsidR="00000000">
        <w:rPr>
          <w:rFonts w:ascii="Times New Roman" w:hAnsi="Times New Roman"/>
          <w:color w:val="000000" w:themeColor="text1"/>
        </w:rPr>
        <w:t>McNemar's</w:t>
      </w:r>
      <w:proofErr w:type="spellEnd"/>
      <w:r w:rsidR="00000000">
        <w:rPr>
          <w:rFonts w:ascii="Times New Roman" w:hAnsi="Times New Roman"/>
          <w:color w:val="000000" w:themeColor="text1"/>
        </w:rPr>
        <w:t xml:space="preserve"> test results for the performance differences between Claude 3 Opus and GPT4-Vision.</w:t>
      </w:r>
    </w:p>
    <w:p w14:paraId="6276334B" w14:textId="77777777" w:rsidR="00075CA7" w:rsidRDefault="00075CA7">
      <w:pPr>
        <w:spacing w:line="240" w:lineRule="auto"/>
        <w:jc w:val="left"/>
        <w:rPr>
          <w:rFonts w:ascii="Times New Roman" w:hAnsi="Times New Roman"/>
          <w:b/>
          <w:bCs/>
          <w:color w:val="000000" w:themeColor="text1"/>
        </w:rPr>
      </w:pPr>
    </w:p>
    <w:tbl>
      <w:tblPr>
        <w:tblW w:w="15456" w:type="dxa"/>
        <w:tblLayout w:type="fixed"/>
        <w:tblLook w:val="04A0" w:firstRow="1" w:lastRow="0" w:firstColumn="1" w:lastColumn="0" w:noHBand="0" w:noVBand="1"/>
      </w:tblPr>
      <w:tblGrid>
        <w:gridCol w:w="3322"/>
        <w:gridCol w:w="1516"/>
        <w:gridCol w:w="1516"/>
        <w:gridCol w:w="2847"/>
        <w:gridCol w:w="3290"/>
        <w:gridCol w:w="819"/>
        <w:gridCol w:w="2146"/>
      </w:tblGrid>
      <w:tr w:rsidR="00075CA7" w14:paraId="0EBC3DDD" w14:textId="77777777">
        <w:trPr>
          <w:trHeight w:val="654"/>
        </w:trPr>
        <w:tc>
          <w:tcPr>
            <w:tcW w:w="332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9AAECB" w14:textId="77777777" w:rsidR="00075CA7" w:rsidRDefault="0000000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6"/>
              </w:rPr>
              <w:t>Performance Metric</w:t>
            </w:r>
          </w:p>
        </w:tc>
        <w:tc>
          <w:tcPr>
            <w:tcW w:w="15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3086D3" w14:textId="77777777" w:rsidR="00075CA7" w:rsidRDefault="0000000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6"/>
              </w:rPr>
              <w:t>Claude 3 Opus</w:t>
            </w:r>
          </w:p>
        </w:tc>
        <w:tc>
          <w:tcPr>
            <w:tcW w:w="15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B127D7" w14:textId="77777777" w:rsidR="00075CA7" w:rsidRDefault="0000000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6"/>
              </w:rPr>
              <w:t>GPT4-Vision</w:t>
            </w:r>
          </w:p>
        </w:tc>
        <w:tc>
          <w:tcPr>
            <w:tcW w:w="28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523F1D" w14:textId="77777777" w:rsidR="00075CA7" w:rsidRDefault="0000000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6"/>
              </w:rPr>
              <w:t>Discordant Pairs</w:t>
            </w:r>
          </w:p>
        </w:tc>
        <w:tc>
          <w:tcPr>
            <w:tcW w:w="32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4C3DD6" w14:textId="77777777" w:rsidR="00075CA7" w:rsidRDefault="0000000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6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6"/>
              </w:rPr>
              <w:t>McNemar's</w:t>
            </w:r>
            <w:proofErr w:type="spellEnd"/>
            <w: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6"/>
              </w:rPr>
              <w:t xml:space="preserve"> Chi-Squared Statistic</w:t>
            </w:r>
          </w:p>
        </w:tc>
        <w:tc>
          <w:tcPr>
            <w:tcW w:w="81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ED0FCA" w14:textId="77777777" w:rsidR="00075CA7" w:rsidRDefault="0000000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6"/>
              </w:rPr>
              <w:t>P</w:t>
            </w:r>
          </w:p>
        </w:tc>
        <w:tc>
          <w:tcPr>
            <w:tcW w:w="214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837214" w14:textId="77777777" w:rsidR="00075CA7" w:rsidRDefault="0000000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6"/>
              </w:rPr>
              <w:t>Significant Difference?</w:t>
            </w:r>
          </w:p>
        </w:tc>
      </w:tr>
      <w:tr w:rsidR="00075CA7" w14:paraId="7B0ECA6D" w14:textId="77777777">
        <w:trPr>
          <w:trHeight w:val="322"/>
        </w:trPr>
        <w:tc>
          <w:tcPr>
            <w:tcW w:w="33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9DFD88" w14:textId="77777777" w:rsidR="00075CA7" w:rsidRDefault="00000000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Primary Diagnosis Accuracy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</w:tcPr>
          <w:p w14:paraId="561437BA" w14:textId="77777777" w:rsidR="00075CA7" w:rsidRDefault="00075CA7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</w:tcPr>
          <w:p w14:paraId="60AAB4EF" w14:textId="77777777" w:rsidR="00075CA7" w:rsidRDefault="00075CA7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2847" w:type="dxa"/>
            <w:tcBorders>
              <w:top w:val="single" w:sz="4" w:space="0" w:color="auto"/>
            </w:tcBorders>
            <w:shd w:val="clear" w:color="auto" w:fill="auto"/>
          </w:tcPr>
          <w:p w14:paraId="0FEC10EA" w14:textId="77777777" w:rsidR="00075CA7" w:rsidRDefault="00075CA7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3290" w:type="dxa"/>
            <w:tcBorders>
              <w:top w:val="single" w:sz="4" w:space="0" w:color="auto"/>
            </w:tcBorders>
            <w:shd w:val="clear" w:color="auto" w:fill="auto"/>
          </w:tcPr>
          <w:p w14:paraId="6E519D8C" w14:textId="77777777" w:rsidR="00075CA7" w:rsidRDefault="00075CA7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</w:tcPr>
          <w:p w14:paraId="4C15FB12" w14:textId="77777777" w:rsidR="00075CA7" w:rsidRDefault="00075CA7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2146" w:type="dxa"/>
            <w:tcBorders>
              <w:top w:val="single" w:sz="4" w:space="0" w:color="auto"/>
            </w:tcBorders>
            <w:shd w:val="clear" w:color="auto" w:fill="auto"/>
          </w:tcPr>
          <w:p w14:paraId="024DBB15" w14:textId="77777777" w:rsidR="00075CA7" w:rsidRDefault="00075CA7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</w:p>
        </w:tc>
      </w:tr>
      <w:tr w:rsidR="00075CA7" w14:paraId="69C9F3CC" w14:textId="77777777">
        <w:trPr>
          <w:trHeight w:val="937"/>
        </w:trPr>
        <w:tc>
          <w:tcPr>
            <w:tcW w:w="3322" w:type="dxa"/>
            <w:shd w:val="clear" w:color="auto" w:fill="auto"/>
            <w:vAlign w:val="center"/>
          </w:tcPr>
          <w:p w14:paraId="0178A17A" w14:textId="77777777" w:rsidR="00075CA7" w:rsidRDefault="00000000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- Correct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0BD782B1" w14:textId="77777777" w:rsidR="00075CA7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56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65BD6AB6" w14:textId="77777777" w:rsidR="00075CA7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48</w:t>
            </w:r>
          </w:p>
        </w:tc>
        <w:tc>
          <w:tcPr>
            <w:tcW w:w="2847" w:type="dxa"/>
            <w:shd w:val="clear" w:color="auto" w:fill="auto"/>
            <w:vAlign w:val="center"/>
          </w:tcPr>
          <w:p w14:paraId="2EB3A61E" w14:textId="77777777" w:rsidR="00075CA7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Claude 3 Opus correct, GPT4-Vision incorrect: 21</w:t>
            </w:r>
          </w:p>
        </w:tc>
        <w:tc>
          <w:tcPr>
            <w:tcW w:w="3290" w:type="dxa"/>
            <w:shd w:val="clear" w:color="auto" w:fill="auto"/>
            <w:vAlign w:val="center"/>
          </w:tcPr>
          <w:p w14:paraId="3CF88E89" w14:textId="77777777" w:rsidR="00075CA7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1.882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2680FC1B" w14:textId="77777777" w:rsidR="00075CA7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0.170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3D546596" w14:textId="77777777" w:rsidR="00075CA7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No</w:t>
            </w:r>
          </w:p>
        </w:tc>
      </w:tr>
      <w:tr w:rsidR="00075CA7" w14:paraId="4B3ACA30" w14:textId="77777777">
        <w:trPr>
          <w:trHeight w:val="937"/>
        </w:trPr>
        <w:tc>
          <w:tcPr>
            <w:tcW w:w="3322" w:type="dxa"/>
            <w:shd w:val="clear" w:color="auto" w:fill="auto"/>
            <w:vAlign w:val="center"/>
          </w:tcPr>
          <w:p w14:paraId="039ABDD1" w14:textId="77777777" w:rsidR="00075CA7" w:rsidRDefault="00000000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- Incorrect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6270B332" w14:textId="77777777" w:rsidR="00075CA7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44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18976ED1" w14:textId="77777777" w:rsidR="00075CA7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52</w:t>
            </w:r>
          </w:p>
        </w:tc>
        <w:tc>
          <w:tcPr>
            <w:tcW w:w="2847" w:type="dxa"/>
            <w:shd w:val="clear" w:color="auto" w:fill="auto"/>
            <w:vAlign w:val="center"/>
          </w:tcPr>
          <w:p w14:paraId="0482FFC0" w14:textId="77777777" w:rsidR="00075CA7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Claude 3 Opus incorrect, GPT4-Vision correct: 13</w:t>
            </w:r>
          </w:p>
        </w:tc>
        <w:tc>
          <w:tcPr>
            <w:tcW w:w="3290" w:type="dxa"/>
            <w:shd w:val="clear" w:color="auto" w:fill="auto"/>
            <w:vAlign w:val="center"/>
          </w:tcPr>
          <w:p w14:paraId="309A2897" w14:textId="77777777" w:rsidR="00075CA7" w:rsidRDefault="00075CA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2513F968" w14:textId="77777777" w:rsidR="00075CA7" w:rsidRDefault="00075CA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2146" w:type="dxa"/>
            <w:shd w:val="clear" w:color="auto" w:fill="auto"/>
            <w:vAlign w:val="center"/>
          </w:tcPr>
          <w:p w14:paraId="0A53C860" w14:textId="77777777" w:rsidR="00075CA7" w:rsidRDefault="00075CA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</w:p>
        </w:tc>
      </w:tr>
      <w:tr w:rsidR="00075CA7" w14:paraId="6B383F15" w14:textId="77777777">
        <w:trPr>
          <w:trHeight w:val="312"/>
        </w:trPr>
        <w:tc>
          <w:tcPr>
            <w:tcW w:w="3322" w:type="dxa"/>
            <w:shd w:val="clear" w:color="auto" w:fill="auto"/>
            <w:vAlign w:val="center"/>
          </w:tcPr>
          <w:p w14:paraId="296B7FEF" w14:textId="77777777" w:rsidR="00075CA7" w:rsidRDefault="00000000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Top 3 Differential Diagnoses Accuracy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1C17CE44" w14:textId="77777777" w:rsidR="00075CA7" w:rsidRDefault="00075CA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516" w:type="dxa"/>
            <w:shd w:val="clear" w:color="auto" w:fill="auto"/>
            <w:vAlign w:val="center"/>
          </w:tcPr>
          <w:p w14:paraId="5850C365" w14:textId="77777777" w:rsidR="00075CA7" w:rsidRDefault="00075CA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2847" w:type="dxa"/>
            <w:shd w:val="clear" w:color="auto" w:fill="auto"/>
            <w:vAlign w:val="center"/>
          </w:tcPr>
          <w:p w14:paraId="2D64D87A" w14:textId="77777777" w:rsidR="00075CA7" w:rsidRDefault="00075CA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3290" w:type="dxa"/>
            <w:shd w:val="clear" w:color="auto" w:fill="auto"/>
            <w:vAlign w:val="center"/>
          </w:tcPr>
          <w:p w14:paraId="10D1918C" w14:textId="77777777" w:rsidR="00075CA7" w:rsidRDefault="00075CA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52C95770" w14:textId="77777777" w:rsidR="00075CA7" w:rsidRDefault="00075CA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2146" w:type="dxa"/>
            <w:shd w:val="clear" w:color="auto" w:fill="auto"/>
            <w:vAlign w:val="center"/>
          </w:tcPr>
          <w:p w14:paraId="112C4AA4" w14:textId="77777777" w:rsidR="00075CA7" w:rsidRDefault="00075CA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</w:p>
        </w:tc>
      </w:tr>
      <w:tr w:rsidR="00075CA7" w14:paraId="31912EAA" w14:textId="77777777">
        <w:trPr>
          <w:trHeight w:val="937"/>
        </w:trPr>
        <w:tc>
          <w:tcPr>
            <w:tcW w:w="3322" w:type="dxa"/>
            <w:shd w:val="clear" w:color="auto" w:fill="auto"/>
            <w:vAlign w:val="center"/>
          </w:tcPr>
          <w:p w14:paraId="67D8E9BC" w14:textId="77777777" w:rsidR="00075CA7" w:rsidRDefault="00000000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- Correct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078BBABA" w14:textId="77777777" w:rsidR="00075CA7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76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1687147D" w14:textId="77777777" w:rsidR="00075CA7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78</w:t>
            </w:r>
          </w:p>
        </w:tc>
        <w:tc>
          <w:tcPr>
            <w:tcW w:w="2847" w:type="dxa"/>
            <w:shd w:val="clear" w:color="auto" w:fill="auto"/>
            <w:vAlign w:val="center"/>
          </w:tcPr>
          <w:p w14:paraId="5729CB9C" w14:textId="77777777" w:rsidR="00075CA7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Claude 3 Opus correct, GPT4-Vision incorrect: 5</w:t>
            </w:r>
          </w:p>
        </w:tc>
        <w:tc>
          <w:tcPr>
            <w:tcW w:w="3290" w:type="dxa"/>
            <w:shd w:val="clear" w:color="auto" w:fill="auto"/>
            <w:vAlign w:val="center"/>
          </w:tcPr>
          <w:p w14:paraId="79751575" w14:textId="77777777" w:rsidR="00075CA7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0.333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1BC51807" w14:textId="77777777" w:rsidR="00075CA7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0.564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73377505" w14:textId="77777777" w:rsidR="00075CA7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No</w:t>
            </w:r>
          </w:p>
        </w:tc>
      </w:tr>
      <w:tr w:rsidR="00075CA7" w14:paraId="0E15F41B" w14:textId="77777777">
        <w:trPr>
          <w:trHeight w:val="937"/>
        </w:trPr>
        <w:tc>
          <w:tcPr>
            <w:tcW w:w="3322" w:type="dxa"/>
            <w:shd w:val="clear" w:color="auto" w:fill="auto"/>
            <w:vAlign w:val="center"/>
          </w:tcPr>
          <w:p w14:paraId="29B7EE2D" w14:textId="77777777" w:rsidR="00075CA7" w:rsidRDefault="00000000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- Incorrect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1038F397" w14:textId="77777777" w:rsidR="00075CA7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24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73E5A704" w14:textId="77777777" w:rsidR="00075CA7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22</w:t>
            </w:r>
          </w:p>
        </w:tc>
        <w:tc>
          <w:tcPr>
            <w:tcW w:w="2847" w:type="dxa"/>
            <w:shd w:val="clear" w:color="auto" w:fill="auto"/>
            <w:vAlign w:val="center"/>
          </w:tcPr>
          <w:p w14:paraId="4C454960" w14:textId="77777777" w:rsidR="00075CA7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Claude 3 Opus incorrect, GPT4-Vision correct: 7</w:t>
            </w:r>
          </w:p>
        </w:tc>
        <w:tc>
          <w:tcPr>
            <w:tcW w:w="3290" w:type="dxa"/>
            <w:shd w:val="clear" w:color="auto" w:fill="auto"/>
            <w:vAlign w:val="center"/>
          </w:tcPr>
          <w:p w14:paraId="191CCA8F" w14:textId="77777777" w:rsidR="00075CA7" w:rsidRDefault="00075CA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00938BE5" w14:textId="77777777" w:rsidR="00075CA7" w:rsidRDefault="00075CA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2146" w:type="dxa"/>
            <w:shd w:val="clear" w:color="auto" w:fill="auto"/>
            <w:vAlign w:val="center"/>
          </w:tcPr>
          <w:p w14:paraId="376A8FA8" w14:textId="77777777" w:rsidR="00075CA7" w:rsidRDefault="00075CA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</w:p>
        </w:tc>
      </w:tr>
      <w:tr w:rsidR="00075CA7" w14:paraId="050B8F62" w14:textId="77777777">
        <w:trPr>
          <w:trHeight w:val="312"/>
        </w:trPr>
        <w:tc>
          <w:tcPr>
            <w:tcW w:w="3322" w:type="dxa"/>
            <w:shd w:val="clear" w:color="auto" w:fill="auto"/>
            <w:vAlign w:val="center"/>
          </w:tcPr>
          <w:p w14:paraId="7B42671A" w14:textId="77777777" w:rsidR="00075CA7" w:rsidRDefault="00000000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Malignancy Discrimination Ability</w:t>
            </w:r>
          </w:p>
        </w:tc>
        <w:tc>
          <w:tcPr>
            <w:tcW w:w="1516" w:type="dxa"/>
            <w:shd w:val="clear" w:color="auto" w:fill="auto"/>
          </w:tcPr>
          <w:p w14:paraId="3D7A5299" w14:textId="77777777" w:rsidR="00075CA7" w:rsidRDefault="00075CA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1516" w:type="dxa"/>
            <w:shd w:val="clear" w:color="auto" w:fill="auto"/>
          </w:tcPr>
          <w:p w14:paraId="18BF7EB1" w14:textId="77777777" w:rsidR="00075CA7" w:rsidRDefault="00075CA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2847" w:type="dxa"/>
            <w:shd w:val="clear" w:color="auto" w:fill="auto"/>
          </w:tcPr>
          <w:p w14:paraId="056C0E3E" w14:textId="77777777" w:rsidR="00075CA7" w:rsidRDefault="00075CA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3290" w:type="dxa"/>
            <w:shd w:val="clear" w:color="auto" w:fill="auto"/>
          </w:tcPr>
          <w:p w14:paraId="1D6B0E02" w14:textId="77777777" w:rsidR="00075CA7" w:rsidRDefault="00075CA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819" w:type="dxa"/>
            <w:shd w:val="clear" w:color="auto" w:fill="auto"/>
          </w:tcPr>
          <w:p w14:paraId="2F052005" w14:textId="77777777" w:rsidR="00075CA7" w:rsidRDefault="00075CA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2146" w:type="dxa"/>
            <w:shd w:val="clear" w:color="auto" w:fill="auto"/>
          </w:tcPr>
          <w:p w14:paraId="72AA299E" w14:textId="77777777" w:rsidR="00075CA7" w:rsidRDefault="00075CA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</w:p>
        </w:tc>
      </w:tr>
      <w:tr w:rsidR="00075CA7" w14:paraId="63F34DF8" w14:textId="77777777">
        <w:trPr>
          <w:trHeight w:val="937"/>
        </w:trPr>
        <w:tc>
          <w:tcPr>
            <w:tcW w:w="3322" w:type="dxa"/>
            <w:shd w:val="clear" w:color="auto" w:fill="auto"/>
            <w:vAlign w:val="center"/>
          </w:tcPr>
          <w:p w14:paraId="2788552E" w14:textId="77777777" w:rsidR="00075CA7" w:rsidRDefault="00000000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- Correct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3438907E" w14:textId="77777777" w:rsidR="00075CA7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64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790BEFE3" w14:textId="77777777" w:rsidR="00075CA7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44</w:t>
            </w:r>
          </w:p>
        </w:tc>
        <w:tc>
          <w:tcPr>
            <w:tcW w:w="2847" w:type="dxa"/>
            <w:shd w:val="clear" w:color="auto" w:fill="auto"/>
            <w:vAlign w:val="center"/>
          </w:tcPr>
          <w:p w14:paraId="59FEC78E" w14:textId="77777777" w:rsidR="00075CA7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Claude 3 Opus correct, GPT4-Vision incorrect: 29</w:t>
            </w:r>
          </w:p>
        </w:tc>
        <w:tc>
          <w:tcPr>
            <w:tcW w:w="3290" w:type="dxa"/>
            <w:shd w:val="clear" w:color="auto" w:fill="auto"/>
            <w:vAlign w:val="center"/>
          </w:tcPr>
          <w:p w14:paraId="1E3A889A" w14:textId="77777777" w:rsidR="00075CA7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10.526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469732A5" w14:textId="77777777" w:rsidR="00075CA7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0.001</w:t>
            </w:r>
          </w:p>
        </w:tc>
        <w:tc>
          <w:tcPr>
            <w:tcW w:w="2146" w:type="dxa"/>
            <w:shd w:val="clear" w:color="auto" w:fill="auto"/>
            <w:vAlign w:val="center"/>
          </w:tcPr>
          <w:p w14:paraId="317EAE59" w14:textId="77777777" w:rsidR="00075CA7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Yes</w:t>
            </w:r>
          </w:p>
        </w:tc>
      </w:tr>
      <w:tr w:rsidR="00075CA7" w14:paraId="4B0A0CC4" w14:textId="77777777">
        <w:trPr>
          <w:trHeight w:val="967"/>
        </w:trPr>
        <w:tc>
          <w:tcPr>
            <w:tcW w:w="332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803016F" w14:textId="77777777" w:rsidR="00075CA7" w:rsidRDefault="00000000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- Incorrect</w:t>
            </w:r>
          </w:p>
        </w:tc>
        <w:tc>
          <w:tcPr>
            <w:tcW w:w="151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65AA6BC" w14:textId="77777777" w:rsidR="00075CA7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36</w:t>
            </w:r>
          </w:p>
        </w:tc>
        <w:tc>
          <w:tcPr>
            <w:tcW w:w="151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EBB68F8" w14:textId="77777777" w:rsidR="00075CA7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56</w:t>
            </w:r>
          </w:p>
        </w:tc>
        <w:tc>
          <w:tcPr>
            <w:tcW w:w="284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6B6B082" w14:textId="77777777" w:rsidR="00075CA7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Claude 3 Opus incorrect, GPT4-Vision correct: 9</w:t>
            </w:r>
          </w:p>
        </w:tc>
        <w:tc>
          <w:tcPr>
            <w:tcW w:w="32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99E50D4" w14:textId="77777777" w:rsidR="00075CA7" w:rsidRDefault="00075CA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81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98FBA8A" w14:textId="77777777" w:rsidR="00075CA7" w:rsidRDefault="00075CA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</w:p>
        </w:tc>
        <w:tc>
          <w:tcPr>
            <w:tcW w:w="214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9F4450F" w14:textId="77777777" w:rsidR="00075CA7" w:rsidRDefault="00075CA7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</w:p>
        </w:tc>
      </w:tr>
    </w:tbl>
    <w:p w14:paraId="5B989D82" w14:textId="77777777" w:rsidR="00075CA7" w:rsidRDefault="00075CA7">
      <w:pPr>
        <w:rPr>
          <w:rFonts w:ascii="Times New Roman" w:hAnsi="Times New Roman"/>
          <w:sz w:val="22"/>
          <w:szCs w:val="21"/>
        </w:rPr>
      </w:pPr>
    </w:p>
    <w:sectPr w:rsidR="00075CA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C6DB34" w14:textId="77777777" w:rsidR="00847C3E" w:rsidRDefault="00847C3E">
      <w:pPr>
        <w:spacing w:line="240" w:lineRule="auto"/>
      </w:pPr>
      <w:r>
        <w:separator/>
      </w:r>
    </w:p>
  </w:endnote>
  <w:endnote w:type="continuationSeparator" w:id="0">
    <w:p w14:paraId="24DA29BB" w14:textId="77777777" w:rsidR="00847C3E" w:rsidRDefault="00847C3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96D9E4" w14:textId="77777777" w:rsidR="00847C3E" w:rsidRDefault="00847C3E">
      <w:r>
        <w:separator/>
      </w:r>
    </w:p>
  </w:footnote>
  <w:footnote w:type="continuationSeparator" w:id="0">
    <w:p w14:paraId="63199692" w14:textId="77777777" w:rsidR="00847C3E" w:rsidRDefault="00847C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k2Zjk1MmQwNGY1M2YxM2ViNDdmMDY5OTQ1MGZkYTkifQ=="/>
  </w:docVars>
  <w:rsids>
    <w:rsidRoot w:val="00E267C3"/>
    <w:rsid w:val="00075CA7"/>
    <w:rsid w:val="001057D5"/>
    <w:rsid w:val="0024662E"/>
    <w:rsid w:val="00447401"/>
    <w:rsid w:val="0046713C"/>
    <w:rsid w:val="0058110A"/>
    <w:rsid w:val="00765E3F"/>
    <w:rsid w:val="00775E0D"/>
    <w:rsid w:val="00847C3E"/>
    <w:rsid w:val="00B64B65"/>
    <w:rsid w:val="00CD0184"/>
    <w:rsid w:val="00E267C3"/>
    <w:rsid w:val="0E42428C"/>
    <w:rsid w:val="0F7C2CF7"/>
    <w:rsid w:val="1A5B17E1"/>
    <w:rsid w:val="1F8452B0"/>
    <w:rsid w:val="291D24F0"/>
    <w:rsid w:val="297939AC"/>
    <w:rsid w:val="38BD528D"/>
    <w:rsid w:val="3FEA0D08"/>
    <w:rsid w:val="42E40F93"/>
    <w:rsid w:val="458E4315"/>
    <w:rsid w:val="49F17862"/>
    <w:rsid w:val="4F361873"/>
    <w:rsid w:val="565D1E21"/>
    <w:rsid w:val="59545718"/>
    <w:rsid w:val="649C61C5"/>
    <w:rsid w:val="70805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87575F"/>
  <w15:docId w15:val="{30D4DC37-9FB6-D746-A30D-0C8AE030B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spacing w:line="300" w:lineRule="auto"/>
      <w:jc w:val="both"/>
    </w:pPr>
    <w:rPr>
      <w:rFonts w:ascii="DengXian" w:hAnsi="DengXi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basedOn w:val="a0"/>
    <w:autoRedefine/>
    <w:uiPriority w:val="99"/>
    <w:semiHidden/>
    <w:unhideWhenUsed/>
    <w:qFormat/>
    <w:rPr>
      <w:color w:val="800080"/>
      <w:u w:val="single"/>
    </w:rPr>
  </w:style>
  <w:style w:type="character" w:styleId="a4">
    <w:name w:val="Hyperlink"/>
    <w:basedOn w:val="a0"/>
    <w:autoRedefine/>
    <w:uiPriority w:val="99"/>
    <w:semiHidden/>
    <w:unhideWhenUsed/>
    <w:qFormat/>
    <w:rPr>
      <w:color w:val="0000FF"/>
      <w:u w:val="single"/>
    </w:rPr>
  </w:style>
  <w:style w:type="paragraph" w:customStyle="1" w:styleId="msonormal0">
    <w:name w:val="msonormal"/>
    <w:basedOn w:val="a"/>
    <w:autoRedefine/>
    <w:qFormat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Cs w:val="24"/>
    </w:rPr>
  </w:style>
  <w:style w:type="paragraph" w:customStyle="1" w:styleId="xl65">
    <w:name w:val="xl65"/>
    <w:basedOn w:val="a"/>
    <w:autoRedefine/>
    <w:qFormat/>
    <w:pPr>
      <w:widowControl/>
      <w:spacing w:before="100" w:beforeAutospacing="1" w:after="100" w:afterAutospacing="1" w:line="240" w:lineRule="auto"/>
      <w:jc w:val="center"/>
    </w:pPr>
    <w:rPr>
      <w:rFonts w:ascii="Times New Roman" w:hAnsi="Times New Roman"/>
      <w:kern w:val="0"/>
      <w:szCs w:val="24"/>
    </w:rPr>
  </w:style>
  <w:style w:type="paragraph" w:customStyle="1" w:styleId="xl66">
    <w:name w:val="xl66"/>
    <w:basedOn w:val="a"/>
    <w:autoRedefine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3F2D9"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color w:val="29261B"/>
      <w:kern w:val="0"/>
      <w:sz w:val="20"/>
      <w:szCs w:val="20"/>
    </w:rPr>
  </w:style>
  <w:style w:type="paragraph" w:customStyle="1" w:styleId="xl67">
    <w:name w:val="xl67"/>
    <w:basedOn w:val="a"/>
    <w:autoRedefine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kern w:val="0"/>
      <w:szCs w:val="24"/>
    </w:rPr>
  </w:style>
  <w:style w:type="paragraph" w:customStyle="1" w:styleId="xl68">
    <w:name w:val="xl68"/>
    <w:basedOn w:val="a"/>
    <w:autoRedefine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color w:val="29261B"/>
      <w:kern w:val="0"/>
      <w:sz w:val="20"/>
      <w:szCs w:val="20"/>
    </w:rPr>
  </w:style>
  <w:style w:type="paragraph" w:customStyle="1" w:styleId="xl69">
    <w:name w:val="xl69"/>
    <w:basedOn w:val="a"/>
    <w:autoRedefine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kern w:val="0"/>
      <w:szCs w:val="24"/>
    </w:rPr>
  </w:style>
  <w:style w:type="paragraph" w:customStyle="1" w:styleId="xl70">
    <w:name w:val="xl70"/>
    <w:basedOn w:val="a"/>
    <w:autoRedefine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3F2D9"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kern w:val="0"/>
      <w:szCs w:val="24"/>
    </w:rPr>
  </w:style>
  <w:style w:type="paragraph" w:customStyle="1" w:styleId="xl71">
    <w:name w:val="xl71"/>
    <w:basedOn w:val="a"/>
    <w:autoRedefine/>
    <w:qFormat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3F2D9"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kern w:val="0"/>
      <w:szCs w:val="24"/>
    </w:rPr>
  </w:style>
  <w:style w:type="paragraph" w:customStyle="1" w:styleId="xl72">
    <w:name w:val="xl72"/>
    <w:basedOn w:val="a"/>
    <w:autoRedefine/>
    <w:qFormat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3F2D9"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kern w:val="0"/>
      <w:szCs w:val="24"/>
    </w:rPr>
  </w:style>
  <w:style w:type="paragraph" w:customStyle="1" w:styleId="xl73">
    <w:name w:val="xl73"/>
    <w:basedOn w:val="a"/>
    <w:autoRedefine/>
    <w:qFormat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3F2D9"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kern w:val="0"/>
      <w:szCs w:val="24"/>
    </w:rPr>
  </w:style>
  <w:style w:type="paragraph" w:customStyle="1" w:styleId="xl74">
    <w:name w:val="xl74"/>
    <w:basedOn w:val="a"/>
    <w:autoRedefine/>
    <w:qFormat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3F2D9"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昌坤 董</dc:creator>
  <cp:lastModifiedBy>a887</cp:lastModifiedBy>
  <cp:revision>5</cp:revision>
  <dcterms:created xsi:type="dcterms:W3CDTF">2024-03-14T08:21:00Z</dcterms:created>
  <dcterms:modified xsi:type="dcterms:W3CDTF">2024-03-20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14F094DA606446ABB884F6CB69C252FB_12</vt:lpwstr>
  </property>
</Properties>
</file>